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729E46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t>Table S1</w:t>
      </w:r>
      <w:bookmarkEnd w:id="0"/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rrespondence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pitope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dentified i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hi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</w:rPr>
        <w:t>tudy and T/B-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el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pitop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redictio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</w:t>
      </w:r>
      <w:r>
        <w:rPr>
          <w:rFonts w:ascii="Times New Roman" w:hAnsi="Times New Roman" w:cs="Times New Roman"/>
          <w:sz w:val="20"/>
          <w:szCs w:val="20"/>
        </w:rPr>
        <w:t>esults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938"/>
        <w:gridCol w:w="882"/>
        <w:gridCol w:w="240"/>
        <w:gridCol w:w="942"/>
        <w:gridCol w:w="1339"/>
        <w:gridCol w:w="222"/>
        <w:gridCol w:w="1852"/>
      </w:tblGrid>
      <w:tr w14:paraId="5EFF8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236" w:type="pct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26FA8D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munodominant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epitope</w:t>
            </w:r>
          </w:p>
        </w:tc>
        <w:tc>
          <w:tcPr>
            <w:tcW w:w="1067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C0621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edicted CTL epitope</w:t>
            </w:r>
          </w:p>
        </w:tc>
        <w:tc>
          <w:tcPr>
            <w:tcW w:w="14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C37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8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66716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edicted Th cell epitope</w:t>
            </w:r>
          </w:p>
        </w:tc>
        <w:tc>
          <w:tcPr>
            <w:tcW w:w="130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345ECC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pct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2F31D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edicted B cell epitope</w:t>
            </w:r>
          </w:p>
        </w:tc>
      </w:tr>
      <w:tr w14:paraId="0A174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</w:trPr>
        <w:tc>
          <w:tcPr>
            <w:tcW w:w="123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56010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F9F7D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97837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5F5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BF1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2F79E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0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707C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16C61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76FF0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9C6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l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8-185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C8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FFB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01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784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D3F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B87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35A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14:paraId="3F2DC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D68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EB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7-5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546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C55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5DA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E09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493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373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5AF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14:paraId="69588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F0E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ukG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35-25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F5D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726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47C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B91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5C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7EA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7DF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14:paraId="5317D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EB9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sdB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84-4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E17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C15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44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EAA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A68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11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BCD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14:paraId="6700F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2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84C4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nt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5-72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80A4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59BA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F152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9F13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2F9B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2EDD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B4CA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043A7413">
      <w:pPr>
        <w:rPr>
          <w:rFonts w:ascii="Times New Roman" w:hAnsi="Times New Roman" w:cs="Times New Roman"/>
          <w:sz w:val="20"/>
          <w:szCs w:val="20"/>
        </w:rPr>
      </w:pPr>
    </w:p>
    <w:p w14:paraId="55A0D0A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5F702D"/>
    <w:rsid w:val="7A5F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2:05:00Z</dcterms:created>
  <dc:creator>Administrator</dc:creator>
  <cp:lastModifiedBy>Administrator</cp:lastModifiedBy>
  <dcterms:modified xsi:type="dcterms:W3CDTF">2025-10-10T02:0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592CE652F6AD443DA30086F0BA766EC0_11</vt:lpwstr>
  </property>
  <property fmtid="{D5CDD505-2E9C-101B-9397-08002B2CF9AE}" pid="4" name="KSOTemplateDocerSaveRecord">
    <vt:lpwstr>eyJoZGlkIjoiMjc0MTNjNDY1NTJhZTIxZDg3N2Q1ZmRiNDU1YWU2ZGEifQ==</vt:lpwstr>
  </property>
</Properties>
</file>